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26D06" w14:textId="182BC7F8" w:rsidR="009031C5" w:rsidRPr="00633961" w:rsidRDefault="009031C5" w:rsidP="009031C5">
      <w:pPr>
        <w:rPr>
          <w:rFonts w:ascii="Times New Roman" w:hAnsi="Times New Roman" w:cs="Times New Roman"/>
        </w:rPr>
      </w:pPr>
      <w:r w:rsidRPr="00633961">
        <w:rPr>
          <w:rFonts w:ascii="Times New Roman" w:hAnsi="Times New Roman" w:cs="Times New Roman"/>
          <w:b/>
          <w:bCs/>
        </w:rPr>
        <w:t>TableS</w:t>
      </w:r>
      <w:r w:rsidR="00201E6C">
        <w:rPr>
          <w:rFonts w:ascii="Times New Roman" w:hAnsi="Times New Roman" w:cs="Times New Roman"/>
          <w:b/>
          <w:bCs/>
        </w:rPr>
        <w:t>2</w:t>
      </w:r>
      <w:r w:rsidRPr="00633961">
        <w:rPr>
          <w:rFonts w:ascii="Times New Roman" w:hAnsi="Times New Roman" w:cs="Times New Roman"/>
          <w:b/>
          <w:bCs/>
        </w:rPr>
        <w:t>:</w:t>
      </w:r>
      <w:r w:rsidRPr="00633961">
        <w:rPr>
          <w:rFonts w:ascii="Times New Roman" w:hAnsi="Times New Roman" w:cs="Times New Roman"/>
        </w:rPr>
        <w:t xml:space="preserve"> Kyoto Encyclopedia of Genes and Genomes (KEGG) pathways analysis of </w:t>
      </w:r>
      <w:r w:rsidR="00101182">
        <w:rPr>
          <w:rFonts w:ascii="Times New Roman" w:hAnsi="Times New Roman" w:cs="Times New Roman"/>
        </w:rPr>
        <w:t>the STEAP3</w:t>
      </w:r>
      <w:r w:rsidR="00101182">
        <w:rPr>
          <w:rFonts w:ascii="Times New Roman" w:hAnsi="Times New Roman" w:cs="Times New Roman" w:hint="eastAsia"/>
        </w:rPr>
        <w:t>-relate</w:t>
      </w:r>
      <w:r w:rsidR="00101182">
        <w:rPr>
          <w:rFonts w:ascii="Times New Roman" w:hAnsi="Times New Roman" w:cs="Times New Roman"/>
        </w:rPr>
        <w:t>d genes</w:t>
      </w:r>
      <w:r w:rsidR="00101182" w:rsidRPr="00633961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3827"/>
        <w:gridCol w:w="1843"/>
        <w:gridCol w:w="1213"/>
      </w:tblGrid>
      <w:tr w:rsidR="009031C5" w14:paraId="64F147D6" w14:textId="77777777" w:rsidTr="009031C5">
        <w:tc>
          <w:tcPr>
            <w:tcW w:w="1413" w:type="dxa"/>
          </w:tcPr>
          <w:p w14:paraId="124A1775" w14:textId="5A597E8D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827" w:type="dxa"/>
          </w:tcPr>
          <w:p w14:paraId="3F72A49F" w14:textId="5473F1DF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843" w:type="dxa"/>
          </w:tcPr>
          <w:p w14:paraId="2C222C53" w14:textId="7F3602E4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13" w:type="dxa"/>
          </w:tcPr>
          <w:p w14:paraId="360B2759" w14:textId="17352975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9031C5">
              <w:rPr>
                <w:rFonts w:ascii="Times New Roman" w:hAnsi="Times New Roman" w:cs="Times New Roman"/>
              </w:rPr>
              <w:t>Count</w:t>
            </w:r>
          </w:p>
        </w:tc>
      </w:tr>
      <w:tr w:rsidR="009031C5" w:rsidRPr="00287369" w14:paraId="3C9A3EE1" w14:textId="77777777" w:rsidTr="009031C5">
        <w:tc>
          <w:tcPr>
            <w:tcW w:w="1413" w:type="dxa"/>
            <w:vAlign w:val="center"/>
          </w:tcPr>
          <w:p w14:paraId="175DDA06" w14:textId="35524846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4610</w:t>
            </w:r>
          </w:p>
        </w:tc>
        <w:tc>
          <w:tcPr>
            <w:tcW w:w="3827" w:type="dxa"/>
            <w:vAlign w:val="center"/>
          </w:tcPr>
          <w:p w14:paraId="0681E6A2" w14:textId="30AB6C77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Complement and coagulation cascades</w:t>
            </w:r>
          </w:p>
        </w:tc>
        <w:tc>
          <w:tcPr>
            <w:tcW w:w="1843" w:type="dxa"/>
            <w:vAlign w:val="center"/>
          </w:tcPr>
          <w:p w14:paraId="40798F25" w14:textId="3B6CCC33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6.8228E-12</w:t>
            </w:r>
          </w:p>
        </w:tc>
        <w:tc>
          <w:tcPr>
            <w:tcW w:w="1213" w:type="dxa"/>
            <w:vAlign w:val="center"/>
          </w:tcPr>
          <w:p w14:paraId="1275646C" w14:textId="770452C6" w:rsidR="009031C5" w:rsidRPr="009031C5" w:rsidRDefault="00201E6C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19</w:t>
            </w:r>
          </w:p>
        </w:tc>
      </w:tr>
      <w:tr w:rsidR="009031C5" w:rsidRPr="00287369" w14:paraId="718CC04C" w14:textId="77777777" w:rsidTr="009031C5">
        <w:tc>
          <w:tcPr>
            <w:tcW w:w="1413" w:type="dxa"/>
            <w:vAlign w:val="center"/>
          </w:tcPr>
          <w:p w14:paraId="046B07B2" w14:textId="57E2987E" w:rsidR="009031C5" w:rsidRPr="009031C5" w:rsidRDefault="00287369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5202</w:t>
            </w:r>
          </w:p>
        </w:tc>
        <w:tc>
          <w:tcPr>
            <w:tcW w:w="3827" w:type="dxa"/>
            <w:vAlign w:val="center"/>
          </w:tcPr>
          <w:p w14:paraId="1912F5DB" w14:textId="2B00FD0E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Transcriptional misregulation in cancer</w:t>
            </w:r>
          </w:p>
        </w:tc>
        <w:tc>
          <w:tcPr>
            <w:tcW w:w="1843" w:type="dxa"/>
            <w:vAlign w:val="center"/>
          </w:tcPr>
          <w:p w14:paraId="076EA343" w14:textId="5FF8CF69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0.00239741</w:t>
            </w:r>
          </w:p>
        </w:tc>
        <w:tc>
          <w:tcPr>
            <w:tcW w:w="1213" w:type="dxa"/>
            <w:vAlign w:val="center"/>
          </w:tcPr>
          <w:p w14:paraId="3A79E681" w14:textId="73E482A6" w:rsidR="009031C5" w:rsidRPr="009031C5" w:rsidRDefault="00201E6C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14</w:t>
            </w:r>
          </w:p>
        </w:tc>
      </w:tr>
      <w:tr w:rsidR="009031C5" w:rsidRPr="00287369" w14:paraId="6758038F" w14:textId="77777777" w:rsidTr="009031C5">
        <w:tc>
          <w:tcPr>
            <w:tcW w:w="1413" w:type="dxa"/>
            <w:vAlign w:val="center"/>
          </w:tcPr>
          <w:p w14:paraId="3FBA10DB" w14:textId="6739DA5D" w:rsidR="009031C5" w:rsidRPr="009031C5" w:rsidRDefault="00287369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4974</w:t>
            </w:r>
          </w:p>
        </w:tc>
        <w:tc>
          <w:tcPr>
            <w:tcW w:w="3827" w:type="dxa"/>
            <w:vAlign w:val="center"/>
          </w:tcPr>
          <w:p w14:paraId="6025751A" w14:textId="317B1F37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Protein digestion and absorption</w:t>
            </w:r>
          </w:p>
        </w:tc>
        <w:tc>
          <w:tcPr>
            <w:tcW w:w="1843" w:type="dxa"/>
            <w:vAlign w:val="center"/>
          </w:tcPr>
          <w:p w14:paraId="180A5498" w14:textId="5B695D5E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2.8966E-06</w:t>
            </w:r>
          </w:p>
        </w:tc>
        <w:tc>
          <w:tcPr>
            <w:tcW w:w="1213" w:type="dxa"/>
            <w:vAlign w:val="center"/>
          </w:tcPr>
          <w:p w14:paraId="5F5BFF24" w14:textId="1592F251" w:rsidR="009031C5" w:rsidRPr="009031C5" w:rsidRDefault="00201E6C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14</w:t>
            </w:r>
          </w:p>
        </w:tc>
      </w:tr>
      <w:tr w:rsidR="009031C5" w:rsidRPr="00287369" w14:paraId="47B6088E" w14:textId="77777777" w:rsidTr="009031C5">
        <w:tc>
          <w:tcPr>
            <w:tcW w:w="1413" w:type="dxa"/>
            <w:vAlign w:val="center"/>
          </w:tcPr>
          <w:p w14:paraId="368D6BFA" w14:textId="742FB790" w:rsidR="009031C5" w:rsidRPr="009031C5" w:rsidRDefault="00287369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5150</w:t>
            </w:r>
          </w:p>
        </w:tc>
        <w:tc>
          <w:tcPr>
            <w:tcW w:w="3827" w:type="dxa"/>
            <w:vAlign w:val="center"/>
          </w:tcPr>
          <w:p w14:paraId="6A74264B" w14:textId="65A1F60A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Staphylococcus aureus infection</w:t>
            </w:r>
          </w:p>
        </w:tc>
        <w:tc>
          <w:tcPr>
            <w:tcW w:w="1843" w:type="dxa"/>
            <w:vAlign w:val="center"/>
          </w:tcPr>
          <w:p w14:paraId="04EDE83C" w14:textId="1168B8AD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0.00016683</w:t>
            </w:r>
          </w:p>
        </w:tc>
        <w:tc>
          <w:tcPr>
            <w:tcW w:w="1213" w:type="dxa"/>
            <w:vAlign w:val="center"/>
          </w:tcPr>
          <w:p w14:paraId="35F3093C" w14:textId="4D5B00FA" w:rsidR="009031C5" w:rsidRPr="009031C5" w:rsidRDefault="00201E6C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11</w:t>
            </w:r>
          </w:p>
        </w:tc>
      </w:tr>
      <w:tr w:rsidR="009031C5" w:rsidRPr="00287369" w14:paraId="0CB820FC" w14:textId="77777777" w:rsidTr="009031C5">
        <w:tc>
          <w:tcPr>
            <w:tcW w:w="1413" w:type="dxa"/>
            <w:vAlign w:val="center"/>
          </w:tcPr>
          <w:p w14:paraId="2D730D8C" w14:textId="79816C8E" w:rsidR="009031C5" w:rsidRPr="009031C5" w:rsidRDefault="00287369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4061</w:t>
            </w:r>
          </w:p>
        </w:tc>
        <w:tc>
          <w:tcPr>
            <w:tcW w:w="3827" w:type="dxa"/>
            <w:vAlign w:val="center"/>
          </w:tcPr>
          <w:p w14:paraId="31DB8528" w14:textId="752E8E20" w:rsidR="009031C5" w:rsidRPr="00201E6C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Viral protein interaction with cytokine and cytokine receptor</w:t>
            </w:r>
          </w:p>
        </w:tc>
        <w:tc>
          <w:tcPr>
            <w:tcW w:w="1843" w:type="dxa"/>
            <w:vAlign w:val="center"/>
          </w:tcPr>
          <w:p w14:paraId="4D902C71" w14:textId="160F5C49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0.0009799</w:t>
            </w:r>
          </w:p>
        </w:tc>
        <w:tc>
          <w:tcPr>
            <w:tcW w:w="1213" w:type="dxa"/>
            <w:vAlign w:val="center"/>
          </w:tcPr>
          <w:p w14:paraId="2F05CDE2" w14:textId="0A058F48" w:rsidR="009031C5" w:rsidRPr="009031C5" w:rsidRDefault="00201E6C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10</w:t>
            </w:r>
          </w:p>
        </w:tc>
      </w:tr>
      <w:tr w:rsidR="009031C5" w:rsidRPr="00287369" w14:paraId="1F8A950C" w14:textId="77777777" w:rsidTr="009031C5">
        <w:tc>
          <w:tcPr>
            <w:tcW w:w="1413" w:type="dxa"/>
            <w:vAlign w:val="center"/>
          </w:tcPr>
          <w:p w14:paraId="0ED61AC6" w14:textId="66541D55" w:rsidR="009031C5" w:rsidRPr="009031C5" w:rsidRDefault="00287369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4978</w:t>
            </w:r>
          </w:p>
        </w:tc>
        <w:tc>
          <w:tcPr>
            <w:tcW w:w="3827" w:type="dxa"/>
            <w:vAlign w:val="center"/>
          </w:tcPr>
          <w:p w14:paraId="46CDCC63" w14:textId="43F6244A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Mineral absorption</w:t>
            </w:r>
          </w:p>
        </w:tc>
        <w:tc>
          <w:tcPr>
            <w:tcW w:w="1843" w:type="dxa"/>
            <w:vAlign w:val="center"/>
          </w:tcPr>
          <w:p w14:paraId="6026BD1E" w14:textId="54DAFFA0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1.0762E-05</w:t>
            </w:r>
          </w:p>
        </w:tc>
        <w:tc>
          <w:tcPr>
            <w:tcW w:w="1213" w:type="dxa"/>
            <w:vAlign w:val="center"/>
          </w:tcPr>
          <w:p w14:paraId="493208DB" w14:textId="2A44E6E4" w:rsidR="009031C5" w:rsidRPr="009031C5" w:rsidRDefault="00201E6C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10</w:t>
            </w:r>
          </w:p>
        </w:tc>
      </w:tr>
      <w:tr w:rsidR="009031C5" w:rsidRPr="00287369" w14:paraId="23031261" w14:textId="77777777" w:rsidTr="009031C5">
        <w:tc>
          <w:tcPr>
            <w:tcW w:w="1413" w:type="dxa"/>
            <w:vAlign w:val="center"/>
          </w:tcPr>
          <w:p w14:paraId="2284BEE2" w14:textId="708D87AC" w:rsidR="009031C5" w:rsidRPr="009031C5" w:rsidRDefault="00287369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4933</w:t>
            </w:r>
          </w:p>
        </w:tc>
        <w:tc>
          <w:tcPr>
            <w:tcW w:w="3827" w:type="dxa"/>
            <w:vAlign w:val="center"/>
          </w:tcPr>
          <w:p w14:paraId="599BAF8E" w14:textId="009AB691" w:rsidR="009031C5" w:rsidRPr="00201E6C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AGE-RAGE signaling pathway in diabetic complications</w:t>
            </w:r>
          </w:p>
        </w:tc>
        <w:tc>
          <w:tcPr>
            <w:tcW w:w="1843" w:type="dxa"/>
            <w:vAlign w:val="center"/>
          </w:tcPr>
          <w:p w14:paraId="44AAB10E" w14:textId="4A5A8D80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0.00359976</w:t>
            </w:r>
          </w:p>
        </w:tc>
        <w:tc>
          <w:tcPr>
            <w:tcW w:w="1213" w:type="dxa"/>
            <w:vAlign w:val="center"/>
          </w:tcPr>
          <w:p w14:paraId="63573116" w14:textId="3EA4554D" w:rsidR="009031C5" w:rsidRPr="009031C5" w:rsidRDefault="009031C5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9</w:t>
            </w:r>
          </w:p>
        </w:tc>
      </w:tr>
      <w:tr w:rsidR="009031C5" w:rsidRPr="00287369" w14:paraId="235D37CF" w14:textId="77777777" w:rsidTr="009031C5">
        <w:tc>
          <w:tcPr>
            <w:tcW w:w="1413" w:type="dxa"/>
            <w:vAlign w:val="center"/>
          </w:tcPr>
          <w:p w14:paraId="47E4D09B" w14:textId="0EF34384" w:rsidR="009031C5" w:rsidRPr="009031C5" w:rsidRDefault="00287369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4350</w:t>
            </w:r>
          </w:p>
        </w:tc>
        <w:tc>
          <w:tcPr>
            <w:tcW w:w="3827" w:type="dxa"/>
            <w:vAlign w:val="center"/>
          </w:tcPr>
          <w:p w14:paraId="30239B15" w14:textId="2571DFFE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TGF-beta signaling pathway</w:t>
            </w:r>
          </w:p>
        </w:tc>
        <w:tc>
          <w:tcPr>
            <w:tcW w:w="1843" w:type="dxa"/>
            <w:vAlign w:val="center"/>
          </w:tcPr>
          <w:p w14:paraId="61014720" w14:textId="1CAAE03A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0.00236102</w:t>
            </w:r>
          </w:p>
        </w:tc>
        <w:tc>
          <w:tcPr>
            <w:tcW w:w="1213" w:type="dxa"/>
            <w:vAlign w:val="center"/>
          </w:tcPr>
          <w:p w14:paraId="09126FF1" w14:textId="6BE73EB8" w:rsidR="009031C5" w:rsidRPr="009031C5" w:rsidRDefault="00201E6C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9</w:t>
            </w:r>
          </w:p>
        </w:tc>
      </w:tr>
      <w:tr w:rsidR="009031C5" w:rsidRPr="00287369" w14:paraId="6E4272C8" w14:textId="77777777" w:rsidTr="009031C5">
        <w:tc>
          <w:tcPr>
            <w:tcW w:w="1413" w:type="dxa"/>
            <w:vAlign w:val="center"/>
          </w:tcPr>
          <w:p w14:paraId="4A32D013" w14:textId="6268D973" w:rsidR="009031C5" w:rsidRPr="009031C5" w:rsidRDefault="00287369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4512</w:t>
            </w:r>
          </w:p>
        </w:tc>
        <w:tc>
          <w:tcPr>
            <w:tcW w:w="3827" w:type="dxa"/>
            <w:vAlign w:val="center"/>
          </w:tcPr>
          <w:p w14:paraId="1A653482" w14:textId="6B6AFC72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ECM-receptor interaction</w:t>
            </w:r>
          </w:p>
        </w:tc>
        <w:tc>
          <w:tcPr>
            <w:tcW w:w="1843" w:type="dxa"/>
            <w:vAlign w:val="center"/>
          </w:tcPr>
          <w:p w14:paraId="379C1D45" w14:textId="0263A24B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0.00148799</w:t>
            </w:r>
          </w:p>
        </w:tc>
        <w:tc>
          <w:tcPr>
            <w:tcW w:w="1213" w:type="dxa"/>
            <w:vAlign w:val="center"/>
          </w:tcPr>
          <w:p w14:paraId="7B1BA2D3" w14:textId="6EBDADFF" w:rsidR="009031C5" w:rsidRPr="009031C5" w:rsidRDefault="00201E6C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9</w:t>
            </w:r>
          </w:p>
        </w:tc>
      </w:tr>
      <w:tr w:rsidR="009031C5" w:rsidRPr="00287369" w14:paraId="29B37F45" w14:textId="77777777" w:rsidTr="009031C5">
        <w:tc>
          <w:tcPr>
            <w:tcW w:w="1413" w:type="dxa"/>
            <w:vAlign w:val="center"/>
          </w:tcPr>
          <w:p w14:paraId="063A65DC" w14:textId="4355DAE8" w:rsidR="009031C5" w:rsidRPr="009031C5" w:rsidRDefault="00287369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hsa03320</w:t>
            </w:r>
          </w:p>
        </w:tc>
        <w:tc>
          <w:tcPr>
            <w:tcW w:w="3827" w:type="dxa"/>
            <w:vAlign w:val="center"/>
          </w:tcPr>
          <w:p w14:paraId="09625E80" w14:textId="4FBBD0F2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PPAR signaling pathway</w:t>
            </w:r>
          </w:p>
        </w:tc>
        <w:tc>
          <w:tcPr>
            <w:tcW w:w="1843" w:type="dxa"/>
            <w:vAlign w:val="center"/>
          </w:tcPr>
          <w:p w14:paraId="1DD0031C" w14:textId="734BBC83" w:rsidR="009031C5" w:rsidRPr="009031C5" w:rsidRDefault="00201E6C" w:rsidP="00287369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 w:rsidRPr="00287369">
              <w:rPr>
                <w:rFonts w:ascii="Times New Roman" w:hAnsi="Times New Roman" w:cs="Times New Roman"/>
              </w:rPr>
              <w:t>0.00265413</w:t>
            </w:r>
          </w:p>
        </w:tc>
        <w:tc>
          <w:tcPr>
            <w:tcW w:w="1213" w:type="dxa"/>
            <w:vAlign w:val="center"/>
          </w:tcPr>
          <w:p w14:paraId="5013FBE6" w14:textId="388A7A10" w:rsidR="009031C5" w:rsidRPr="009031C5" w:rsidRDefault="00201E6C" w:rsidP="009031C5">
            <w:pPr>
              <w:jc w:val="left"/>
              <w:rPr>
                <w:rFonts w:ascii="Times New Roman" w:hAnsi="Times New Roman" w:cs="Times New Roman"/>
              </w:rPr>
            </w:pPr>
            <w:r w:rsidRPr="00287369">
              <w:rPr>
                <w:rFonts w:ascii="Times New Roman" w:hAnsi="Times New Roman" w:cs="Times New Roman"/>
              </w:rPr>
              <w:t>8</w:t>
            </w:r>
          </w:p>
        </w:tc>
      </w:tr>
    </w:tbl>
    <w:p w14:paraId="073E9E82" w14:textId="77777777" w:rsidR="00E66785" w:rsidRPr="009031C5" w:rsidRDefault="00E66785"/>
    <w:sectPr w:rsidR="00E66785" w:rsidRPr="00903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1C5"/>
    <w:rsid w:val="00003C9C"/>
    <w:rsid w:val="00005FD0"/>
    <w:rsid w:val="00007E63"/>
    <w:rsid w:val="00016C4C"/>
    <w:rsid w:val="0002166D"/>
    <w:rsid w:val="000304E3"/>
    <w:rsid w:val="00030B0B"/>
    <w:rsid w:val="00045B72"/>
    <w:rsid w:val="000478CA"/>
    <w:rsid w:val="00067323"/>
    <w:rsid w:val="000A1C01"/>
    <w:rsid w:val="000B69C8"/>
    <w:rsid w:val="000E1631"/>
    <w:rsid w:val="000F55AD"/>
    <w:rsid w:val="000F573B"/>
    <w:rsid w:val="00101182"/>
    <w:rsid w:val="0011049A"/>
    <w:rsid w:val="00126C36"/>
    <w:rsid w:val="001307A0"/>
    <w:rsid w:val="0013169F"/>
    <w:rsid w:val="00131A2E"/>
    <w:rsid w:val="00137978"/>
    <w:rsid w:val="001551C1"/>
    <w:rsid w:val="00155AA7"/>
    <w:rsid w:val="00164F26"/>
    <w:rsid w:val="001652F0"/>
    <w:rsid w:val="00170C15"/>
    <w:rsid w:val="001870B2"/>
    <w:rsid w:val="00193535"/>
    <w:rsid w:val="001B1518"/>
    <w:rsid w:val="001D2083"/>
    <w:rsid w:val="001F373D"/>
    <w:rsid w:val="00201E6C"/>
    <w:rsid w:val="002171C4"/>
    <w:rsid w:val="002414FE"/>
    <w:rsid w:val="0024408D"/>
    <w:rsid w:val="002666B1"/>
    <w:rsid w:val="0028510E"/>
    <w:rsid w:val="00287369"/>
    <w:rsid w:val="002A3233"/>
    <w:rsid w:val="002B50A9"/>
    <w:rsid w:val="002E052A"/>
    <w:rsid w:val="002F35F1"/>
    <w:rsid w:val="002F4B8A"/>
    <w:rsid w:val="002F7E18"/>
    <w:rsid w:val="00303847"/>
    <w:rsid w:val="00310DF2"/>
    <w:rsid w:val="00311ED6"/>
    <w:rsid w:val="00312057"/>
    <w:rsid w:val="00313B91"/>
    <w:rsid w:val="00314F42"/>
    <w:rsid w:val="003214F7"/>
    <w:rsid w:val="00324473"/>
    <w:rsid w:val="00326B0F"/>
    <w:rsid w:val="0033392C"/>
    <w:rsid w:val="003554AA"/>
    <w:rsid w:val="00371E32"/>
    <w:rsid w:val="00372FC8"/>
    <w:rsid w:val="00382B93"/>
    <w:rsid w:val="00393FAD"/>
    <w:rsid w:val="003969D8"/>
    <w:rsid w:val="003A4412"/>
    <w:rsid w:val="003B586B"/>
    <w:rsid w:val="003C21C6"/>
    <w:rsid w:val="003E1302"/>
    <w:rsid w:val="003F02A6"/>
    <w:rsid w:val="003F0947"/>
    <w:rsid w:val="00417312"/>
    <w:rsid w:val="004236E2"/>
    <w:rsid w:val="0042490D"/>
    <w:rsid w:val="004253CB"/>
    <w:rsid w:val="00432D1A"/>
    <w:rsid w:val="0044084C"/>
    <w:rsid w:val="004536EA"/>
    <w:rsid w:val="004568A3"/>
    <w:rsid w:val="00457A9D"/>
    <w:rsid w:val="0048317A"/>
    <w:rsid w:val="004A440A"/>
    <w:rsid w:val="004B45AA"/>
    <w:rsid w:val="004C2574"/>
    <w:rsid w:val="004C4C04"/>
    <w:rsid w:val="004C6073"/>
    <w:rsid w:val="00505C10"/>
    <w:rsid w:val="005204B8"/>
    <w:rsid w:val="00525035"/>
    <w:rsid w:val="0052658A"/>
    <w:rsid w:val="00537BB0"/>
    <w:rsid w:val="0055116A"/>
    <w:rsid w:val="005522DC"/>
    <w:rsid w:val="005602EE"/>
    <w:rsid w:val="005655F5"/>
    <w:rsid w:val="0058046F"/>
    <w:rsid w:val="005845A3"/>
    <w:rsid w:val="005943E3"/>
    <w:rsid w:val="005C25CB"/>
    <w:rsid w:val="005D2974"/>
    <w:rsid w:val="005D3B6D"/>
    <w:rsid w:val="005E09A5"/>
    <w:rsid w:val="005E7A2D"/>
    <w:rsid w:val="006244A6"/>
    <w:rsid w:val="0062670A"/>
    <w:rsid w:val="00640A03"/>
    <w:rsid w:val="0066725E"/>
    <w:rsid w:val="00675031"/>
    <w:rsid w:val="006A587F"/>
    <w:rsid w:val="006A61C1"/>
    <w:rsid w:val="006B3E1A"/>
    <w:rsid w:val="006C2BE0"/>
    <w:rsid w:val="006C4999"/>
    <w:rsid w:val="00702C2B"/>
    <w:rsid w:val="007075F0"/>
    <w:rsid w:val="00723DDD"/>
    <w:rsid w:val="007257FF"/>
    <w:rsid w:val="007304A3"/>
    <w:rsid w:val="00730FDF"/>
    <w:rsid w:val="007409B3"/>
    <w:rsid w:val="007419BB"/>
    <w:rsid w:val="0074379D"/>
    <w:rsid w:val="00780153"/>
    <w:rsid w:val="0078207A"/>
    <w:rsid w:val="0078716C"/>
    <w:rsid w:val="00797771"/>
    <w:rsid w:val="007A370B"/>
    <w:rsid w:val="007A4F58"/>
    <w:rsid w:val="007A6207"/>
    <w:rsid w:val="007B6D50"/>
    <w:rsid w:val="007B7D9C"/>
    <w:rsid w:val="007C0CA4"/>
    <w:rsid w:val="007D1F87"/>
    <w:rsid w:val="007D2AD1"/>
    <w:rsid w:val="007F52DB"/>
    <w:rsid w:val="00815329"/>
    <w:rsid w:val="00830831"/>
    <w:rsid w:val="00850FCB"/>
    <w:rsid w:val="0088320D"/>
    <w:rsid w:val="00884D5D"/>
    <w:rsid w:val="00890C4C"/>
    <w:rsid w:val="008A3E82"/>
    <w:rsid w:val="008D1891"/>
    <w:rsid w:val="008E0276"/>
    <w:rsid w:val="008E07B3"/>
    <w:rsid w:val="008E4F20"/>
    <w:rsid w:val="009031C5"/>
    <w:rsid w:val="00904C52"/>
    <w:rsid w:val="00907C59"/>
    <w:rsid w:val="0091748D"/>
    <w:rsid w:val="0092245A"/>
    <w:rsid w:val="00922C50"/>
    <w:rsid w:val="00933ED8"/>
    <w:rsid w:val="00941488"/>
    <w:rsid w:val="0094513C"/>
    <w:rsid w:val="00951363"/>
    <w:rsid w:val="00956D7B"/>
    <w:rsid w:val="00973E78"/>
    <w:rsid w:val="00995BEC"/>
    <w:rsid w:val="009B3E33"/>
    <w:rsid w:val="009B5BF8"/>
    <w:rsid w:val="009D1A91"/>
    <w:rsid w:val="009E3CA2"/>
    <w:rsid w:val="009E5CF4"/>
    <w:rsid w:val="00A1400E"/>
    <w:rsid w:val="00A2295D"/>
    <w:rsid w:val="00A33CD5"/>
    <w:rsid w:val="00A3506B"/>
    <w:rsid w:val="00A42665"/>
    <w:rsid w:val="00A45CA5"/>
    <w:rsid w:val="00A94477"/>
    <w:rsid w:val="00A97EF3"/>
    <w:rsid w:val="00AA0F6C"/>
    <w:rsid w:val="00AB24D3"/>
    <w:rsid w:val="00AC3114"/>
    <w:rsid w:val="00AD6F98"/>
    <w:rsid w:val="00AE1B24"/>
    <w:rsid w:val="00AE3E06"/>
    <w:rsid w:val="00AE7C9C"/>
    <w:rsid w:val="00AF65FB"/>
    <w:rsid w:val="00B032FD"/>
    <w:rsid w:val="00B3032E"/>
    <w:rsid w:val="00B44432"/>
    <w:rsid w:val="00B45E25"/>
    <w:rsid w:val="00B468F9"/>
    <w:rsid w:val="00B51F24"/>
    <w:rsid w:val="00B54128"/>
    <w:rsid w:val="00B56896"/>
    <w:rsid w:val="00B77FD0"/>
    <w:rsid w:val="00B805DD"/>
    <w:rsid w:val="00B87B34"/>
    <w:rsid w:val="00B9268C"/>
    <w:rsid w:val="00BA3709"/>
    <w:rsid w:val="00BA4184"/>
    <w:rsid w:val="00BB1A0F"/>
    <w:rsid w:val="00BD49E9"/>
    <w:rsid w:val="00BE637D"/>
    <w:rsid w:val="00BF25A9"/>
    <w:rsid w:val="00BF46DC"/>
    <w:rsid w:val="00C0372A"/>
    <w:rsid w:val="00C122D6"/>
    <w:rsid w:val="00C15777"/>
    <w:rsid w:val="00C22751"/>
    <w:rsid w:val="00C320DC"/>
    <w:rsid w:val="00C357E3"/>
    <w:rsid w:val="00C554FA"/>
    <w:rsid w:val="00C70E1F"/>
    <w:rsid w:val="00C76C2E"/>
    <w:rsid w:val="00C8227F"/>
    <w:rsid w:val="00CA5AA0"/>
    <w:rsid w:val="00CB6248"/>
    <w:rsid w:val="00CC6479"/>
    <w:rsid w:val="00CF5BA5"/>
    <w:rsid w:val="00D026A6"/>
    <w:rsid w:val="00D04458"/>
    <w:rsid w:val="00D77661"/>
    <w:rsid w:val="00D91CB1"/>
    <w:rsid w:val="00DA4AD4"/>
    <w:rsid w:val="00DA4F28"/>
    <w:rsid w:val="00DC3C96"/>
    <w:rsid w:val="00DD5829"/>
    <w:rsid w:val="00DD6D1E"/>
    <w:rsid w:val="00DF0136"/>
    <w:rsid w:val="00DF07B3"/>
    <w:rsid w:val="00DF45C3"/>
    <w:rsid w:val="00DF4CC1"/>
    <w:rsid w:val="00E05F84"/>
    <w:rsid w:val="00E07A9F"/>
    <w:rsid w:val="00E170C2"/>
    <w:rsid w:val="00E174AC"/>
    <w:rsid w:val="00E17BC2"/>
    <w:rsid w:val="00E31DF3"/>
    <w:rsid w:val="00E50E06"/>
    <w:rsid w:val="00E64E0F"/>
    <w:rsid w:val="00E66785"/>
    <w:rsid w:val="00E70A97"/>
    <w:rsid w:val="00EB0BD7"/>
    <w:rsid w:val="00EB1057"/>
    <w:rsid w:val="00ED0B7C"/>
    <w:rsid w:val="00EE2DE5"/>
    <w:rsid w:val="00EE3EA6"/>
    <w:rsid w:val="00EE42DD"/>
    <w:rsid w:val="00F20911"/>
    <w:rsid w:val="00F20B7D"/>
    <w:rsid w:val="00F370A4"/>
    <w:rsid w:val="00F37ECA"/>
    <w:rsid w:val="00F42AF7"/>
    <w:rsid w:val="00F51A32"/>
    <w:rsid w:val="00F6380A"/>
    <w:rsid w:val="00F74F54"/>
    <w:rsid w:val="00F82E27"/>
    <w:rsid w:val="00F82E59"/>
    <w:rsid w:val="00F944DA"/>
    <w:rsid w:val="00F956C8"/>
    <w:rsid w:val="00F96401"/>
    <w:rsid w:val="00FA2E66"/>
    <w:rsid w:val="00FB2721"/>
    <w:rsid w:val="00FC1C11"/>
    <w:rsid w:val="00FD0417"/>
    <w:rsid w:val="00FD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134F1"/>
  <w15:chartTrackingRefBased/>
  <w15:docId w15:val="{D1FECFDA-7230-EE4D-B0E0-1EBBBA4B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1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3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3</cp:revision>
  <dcterms:created xsi:type="dcterms:W3CDTF">2021-03-22T08:18:00Z</dcterms:created>
  <dcterms:modified xsi:type="dcterms:W3CDTF">2022-03-30T02:05:00Z</dcterms:modified>
</cp:coreProperties>
</file>